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81D29" w14:textId="20E5019C" w:rsidR="009F107E" w:rsidRPr="002426CF" w:rsidRDefault="002426CF" w:rsidP="009F107E">
      <w:bookmarkStart w:id="0" w:name="OLE_LINK115"/>
      <w:r>
        <w:t>Table S</w:t>
      </w:r>
      <w:r w:rsidR="0018294F">
        <w:t>1</w:t>
      </w:r>
      <w:r>
        <w:t>. Ordinal Logistic Regression Results for the Association Between AAOA Severity, Ligament Ossification, Joint Degeneration, and Muscle Fatty Infiltration</w:t>
      </w:r>
    </w:p>
    <w:tbl>
      <w:tblPr>
        <w:tblStyle w:val="ae"/>
        <w:tblpPr w:leftFromText="180" w:rightFromText="180" w:vertAnchor="page" w:horzAnchor="margin" w:tblpY="228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1163"/>
        <w:gridCol w:w="913"/>
        <w:gridCol w:w="1004"/>
        <w:gridCol w:w="1354"/>
        <w:gridCol w:w="1066"/>
      </w:tblGrid>
      <w:tr w:rsidR="002426CF" w:rsidRPr="0027417F" w14:paraId="53D23035" w14:textId="77777777" w:rsidTr="002426CF">
        <w:trPr>
          <w:trHeight w:val="472"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3E61CA" w14:textId="77777777" w:rsidR="002426CF" w:rsidRPr="0027417F" w:rsidRDefault="002426CF" w:rsidP="002426CF">
            <w:r w:rsidRPr="0027417F">
              <w:t>Characteristic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33A6716" w14:textId="77777777" w:rsidR="002426CF" w:rsidRPr="0027417F" w:rsidRDefault="002426CF" w:rsidP="002426CF"/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29195A0" w14:textId="77777777" w:rsidR="002426CF" w:rsidRDefault="002426CF" w:rsidP="002426CF">
            <w:r>
              <w:t>Estimate (B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2604C6" w14:textId="77777777" w:rsidR="002426CF" w:rsidRDefault="002426CF" w:rsidP="002426CF">
            <w:r>
              <w:rPr>
                <w:rFonts w:hint="eastAsia"/>
              </w:rPr>
              <w:t>OR</w:t>
            </w:r>
          </w:p>
          <w:p w14:paraId="6B91FE1D" w14:textId="77777777" w:rsidR="002426CF" w:rsidRPr="0027417F" w:rsidRDefault="002426CF" w:rsidP="002426CF">
            <w:r>
              <w:t>(Exp(B)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E84BC" w14:textId="77777777" w:rsidR="002426CF" w:rsidRPr="0027417F" w:rsidRDefault="002426CF" w:rsidP="002426CF">
            <w:r w:rsidRPr="0027417F">
              <w:t>CI 95%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C71735" w14:textId="77777777" w:rsidR="002426CF" w:rsidRPr="0027417F" w:rsidRDefault="002426CF" w:rsidP="002426CF">
            <w:r w:rsidRPr="0027417F">
              <w:t>P-value</w:t>
            </w:r>
          </w:p>
        </w:tc>
      </w:tr>
      <w:tr w:rsidR="002426CF" w:rsidRPr="0027417F" w14:paraId="0D32E5FF" w14:textId="77777777" w:rsidTr="002426CF">
        <w:trPr>
          <w:trHeight w:val="840"/>
        </w:trPr>
        <w:tc>
          <w:tcPr>
            <w:tcW w:w="2806" w:type="dxa"/>
            <w:tcBorders>
              <w:top w:val="single" w:sz="4" w:space="0" w:color="auto"/>
            </w:tcBorders>
            <w:hideMark/>
          </w:tcPr>
          <w:p w14:paraId="419046EF" w14:textId="77777777" w:rsidR="002426CF" w:rsidRPr="0027417F" w:rsidRDefault="002426CF" w:rsidP="002426CF">
            <w:r w:rsidRPr="0027417F">
              <w:t xml:space="preserve"> Age in the fifth decade or older 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6FE04F5" w14:textId="77777777" w:rsidR="002426CF" w:rsidRPr="0027417F" w:rsidRDefault="002426CF" w:rsidP="002426CF"/>
        </w:tc>
        <w:tc>
          <w:tcPr>
            <w:tcW w:w="913" w:type="dxa"/>
            <w:tcBorders>
              <w:top w:val="single" w:sz="4" w:space="0" w:color="auto"/>
            </w:tcBorders>
          </w:tcPr>
          <w:p w14:paraId="6A110571" w14:textId="77777777" w:rsidR="002426CF" w:rsidRDefault="002426CF" w:rsidP="002426CF">
            <w:r>
              <w:rPr>
                <w:rFonts w:hint="eastAsia"/>
              </w:rPr>
              <w:t>-3.2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2A0AA31C" w14:textId="77777777" w:rsidR="002426CF" w:rsidRPr="0027417F" w:rsidRDefault="002426CF" w:rsidP="002426CF">
            <w:r>
              <w:rPr>
                <w:rFonts w:hint="eastAsia"/>
              </w:rPr>
              <w:t>0.0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hideMark/>
          </w:tcPr>
          <w:p w14:paraId="75202197" w14:textId="77777777" w:rsidR="002426CF" w:rsidRPr="0027417F" w:rsidRDefault="002426CF" w:rsidP="002426CF">
            <w:r>
              <w:rPr>
                <w:rFonts w:hint="eastAsia"/>
              </w:rPr>
              <w:t>-5.24</w:t>
            </w:r>
            <w:r>
              <w:t xml:space="preserve"> to </w:t>
            </w:r>
            <w:r>
              <w:rPr>
                <w:rFonts w:hint="eastAsia"/>
              </w:rPr>
              <w:t>1.2</w:t>
            </w:r>
            <w:r>
              <w:t>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hideMark/>
          </w:tcPr>
          <w:p w14:paraId="6CB59570" w14:textId="77777777" w:rsidR="002426CF" w:rsidRPr="0027417F" w:rsidRDefault="002426CF" w:rsidP="002426CF">
            <w:r w:rsidRPr="0027417F">
              <w:t>0.00</w:t>
            </w:r>
            <w:r>
              <w:rPr>
                <w:rFonts w:hint="eastAsia"/>
              </w:rPr>
              <w:t>2</w:t>
            </w:r>
          </w:p>
        </w:tc>
      </w:tr>
      <w:tr w:rsidR="002426CF" w:rsidRPr="0027417F" w14:paraId="5C86C663" w14:textId="77777777" w:rsidTr="002426CF">
        <w:trPr>
          <w:trHeight w:val="263"/>
        </w:trPr>
        <w:tc>
          <w:tcPr>
            <w:tcW w:w="2806" w:type="dxa"/>
            <w:hideMark/>
          </w:tcPr>
          <w:p w14:paraId="74AE284C" w14:textId="77777777" w:rsidR="002426CF" w:rsidRDefault="002426CF" w:rsidP="002426CF">
            <w:r w:rsidRPr="0027417F">
              <w:t>Sex:</w:t>
            </w:r>
          </w:p>
          <w:p w14:paraId="584CE272" w14:textId="77777777" w:rsidR="002426CF" w:rsidRPr="0027417F" w:rsidRDefault="002426CF" w:rsidP="002426CF"/>
        </w:tc>
        <w:tc>
          <w:tcPr>
            <w:tcW w:w="1163" w:type="dxa"/>
          </w:tcPr>
          <w:p w14:paraId="18980C8D" w14:textId="77777777" w:rsidR="002426CF" w:rsidRPr="00DF2692" w:rsidRDefault="002426CF" w:rsidP="002426CF">
            <w:r w:rsidRPr="00DF2692">
              <w:t>Male</w:t>
            </w:r>
          </w:p>
        </w:tc>
        <w:tc>
          <w:tcPr>
            <w:tcW w:w="913" w:type="dxa"/>
          </w:tcPr>
          <w:p w14:paraId="1C264E99" w14:textId="77777777" w:rsidR="002426CF" w:rsidRPr="00DF2692" w:rsidRDefault="002426CF" w:rsidP="002426CF">
            <w:r>
              <w:t>-0.62</w:t>
            </w:r>
          </w:p>
        </w:tc>
        <w:tc>
          <w:tcPr>
            <w:tcW w:w="1004" w:type="dxa"/>
            <w:hideMark/>
          </w:tcPr>
          <w:p w14:paraId="04A2011A" w14:textId="77777777" w:rsidR="002426CF" w:rsidRPr="00DF2692" w:rsidRDefault="002426CF" w:rsidP="002426CF">
            <w:r>
              <w:t>0.54</w:t>
            </w:r>
          </w:p>
        </w:tc>
        <w:tc>
          <w:tcPr>
            <w:tcW w:w="1354" w:type="dxa"/>
            <w:hideMark/>
          </w:tcPr>
          <w:p w14:paraId="5610FACA" w14:textId="77777777" w:rsidR="002426CF" w:rsidRPr="00DF2692" w:rsidRDefault="002426CF" w:rsidP="002426CF">
            <w:r>
              <w:t xml:space="preserve">-1.21 to </w:t>
            </w:r>
            <w:r>
              <w:rPr>
                <w:rFonts w:hint="eastAsia"/>
              </w:rPr>
              <w:t>0</w:t>
            </w:r>
            <w:r>
              <w:t>.03</w:t>
            </w:r>
          </w:p>
          <w:p w14:paraId="64720800" w14:textId="77777777" w:rsidR="002426CF" w:rsidRPr="00DF2692" w:rsidRDefault="002426CF" w:rsidP="002426CF"/>
        </w:tc>
        <w:tc>
          <w:tcPr>
            <w:tcW w:w="1066" w:type="dxa"/>
            <w:hideMark/>
          </w:tcPr>
          <w:p w14:paraId="05A9C211" w14:textId="77777777" w:rsidR="002426CF" w:rsidRPr="0027417F" w:rsidRDefault="002426CF" w:rsidP="002426CF">
            <w:r>
              <w:t>0.04</w:t>
            </w:r>
          </w:p>
        </w:tc>
      </w:tr>
      <w:tr w:rsidR="002426CF" w14:paraId="6412B033" w14:textId="77777777" w:rsidTr="002426CF">
        <w:trPr>
          <w:trHeight w:val="263"/>
        </w:trPr>
        <w:tc>
          <w:tcPr>
            <w:tcW w:w="2806" w:type="dxa"/>
          </w:tcPr>
          <w:p w14:paraId="3975B75B" w14:textId="77777777" w:rsidR="002426CF" w:rsidRPr="0027417F" w:rsidRDefault="002426CF" w:rsidP="002426CF"/>
        </w:tc>
        <w:tc>
          <w:tcPr>
            <w:tcW w:w="1163" w:type="dxa"/>
          </w:tcPr>
          <w:p w14:paraId="7407ED68" w14:textId="77777777" w:rsidR="002426CF" w:rsidRPr="00DF2692" w:rsidRDefault="002426CF" w:rsidP="002426CF">
            <w:r w:rsidRPr="00DF2692">
              <w:t>Female</w:t>
            </w:r>
          </w:p>
        </w:tc>
        <w:tc>
          <w:tcPr>
            <w:tcW w:w="913" w:type="dxa"/>
          </w:tcPr>
          <w:p w14:paraId="6F2B9654" w14:textId="77777777" w:rsidR="002426CF" w:rsidRPr="00DF2692" w:rsidRDefault="002426CF" w:rsidP="002426CF">
            <w:r>
              <w:t>ref</w:t>
            </w:r>
          </w:p>
        </w:tc>
        <w:tc>
          <w:tcPr>
            <w:tcW w:w="1004" w:type="dxa"/>
          </w:tcPr>
          <w:p w14:paraId="763315EA" w14:textId="77777777" w:rsidR="002426CF" w:rsidRPr="00DF2692" w:rsidRDefault="002426CF" w:rsidP="002426CF">
            <w:r>
              <w:rPr>
                <w:rFonts w:hint="eastAsia"/>
              </w:rPr>
              <w:t>1.00</w:t>
            </w:r>
          </w:p>
        </w:tc>
        <w:tc>
          <w:tcPr>
            <w:tcW w:w="1354" w:type="dxa"/>
          </w:tcPr>
          <w:p w14:paraId="20DCA686" w14:textId="77777777" w:rsidR="002426CF" w:rsidRPr="00DF2692" w:rsidRDefault="002426CF" w:rsidP="002426CF">
            <w:r>
              <w:t>ref</w:t>
            </w:r>
          </w:p>
        </w:tc>
        <w:tc>
          <w:tcPr>
            <w:tcW w:w="1066" w:type="dxa"/>
          </w:tcPr>
          <w:p w14:paraId="4BED278A" w14:textId="77777777" w:rsidR="002426CF" w:rsidRDefault="002426CF" w:rsidP="002426CF"/>
        </w:tc>
      </w:tr>
      <w:tr w:rsidR="002426CF" w:rsidRPr="0027417F" w14:paraId="58EFB4AD" w14:textId="77777777" w:rsidTr="002426CF">
        <w:trPr>
          <w:trHeight w:val="717"/>
        </w:trPr>
        <w:tc>
          <w:tcPr>
            <w:tcW w:w="2806" w:type="dxa"/>
            <w:vMerge w:val="restart"/>
          </w:tcPr>
          <w:p w14:paraId="3BFE70EA" w14:textId="77777777" w:rsidR="002426CF" w:rsidRPr="0027417F" w:rsidRDefault="002426CF" w:rsidP="002426CF">
            <w:bookmarkStart w:id="1" w:name="OLE_LINK99"/>
            <w:r w:rsidRPr="0027417F">
              <w:t>Ossification of the inter-</w:t>
            </w:r>
            <w:proofErr w:type="spellStart"/>
            <w:r w:rsidRPr="0027417F">
              <w:t>atlanto</w:t>
            </w:r>
            <w:proofErr w:type="spellEnd"/>
            <w:r w:rsidRPr="0027417F">
              <w:t>-occipital ligament</w:t>
            </w:r>
            <w:bookmarkEnd w:id="1"/>
            <w:r w:rsidRPr="0027417F">
              <w:t xml:space="preserve"> </w:t>
            </w:r>
          </w:p>
        </w:tc>
        <w:tc>
          <w:tcPr>
            <w:tcW w:w="1163" w:type="dxa"/>
          </w:tcPr>
          <w:p w14:paraId="2B3E996D" w14:textId="77777777" w:rsidR="002426CF" w:rsidRPr="00A520AE" w:rsidRDefault="002426CF" w:rsidP="002426CF">
            <w:r>
              <w:t>Grade0</w:t>
            </w:r>
          </w:p>
        </w:tc>
        <w:tc>
          <w:tcPr>
            <w:tcW w:w="913" w:type="dxa"/>
          </w:tcPr>
          <w:p w14:paraId="1B90AAF7" w14:textId="77777777" w:rsidR="002426CF" w:rsidRDefault="002426CF" w:rsidP="002426CF">
            <w:r>
              <w:t>-0.22</w:t>
            </w:r>
          </w:p>
        </w:tc>
        <w:tc>
          <w:tcPr>
            <w:tcW w:w="1004" w:type="dxa"/>
          </w:tcPr>
          <w:p w14:paraId="17FB7A55" w14:textId="77777777" w:rsidR="002426CF" w:rsidRDefault="002426CF" w:rsidP="002426CF">
            <w:r>
              <w:t>0.81</w:t>
            </w:r>
          </w:p>
        </w:tc>
        <w:tc>
          <w:tcPr>
            <w:tcW w:w="1354" w:type="dxa"/>
          </w:tcPr>
          <w:p w14:paraId="2590D5FD" w14:textId="77777777" w:rsidR="002426CF" w:rsidRPr="0027417F" w:rsidRDefault="002426CF" w:rsidP="002426CF">
            <w:r w:rsidRPr="00410E32">
              <w:t>-0.97 to 0.54</w:t>
            </w:r>
          </w:p>
        </w:tc>
        <w:tc>
          <w:tcPr>
            <w:tcW w:w="1066" w:type="dxa"/>
          </w:tcPr>
          <w:p w14:paraId="406E0CD9" w14:textId="77777777" w:rsidR="002426CF" w:rsidRPr="0027417F" w:rsidRDefault="002426CF" w:rsidP="002426CF">
            <w:r>
              <w:t>0.58</w:t>
            </w:r>
          </w:p>
        </w:tc>
      </w:tr>
      <w:tr w:rsidR="002426CF" w:rsidRPr="0027417F" w14:paraId="13F05F0A" w14:textId="77777777" w:rsidTr="002426CF">
        <w:trPr>
          <w:trHeight w:val="717"/>
        </w:trPr>
        <w:tc>
          <w:tcPr>
            <w:tcW w:w="2806" w:type="dxa"/>
            <w:vMerge/>
            <w:hideMark/>
          </w:tcPr>
          <w:p w14:paraId="7EF33480" w14:textId="77777777" w:rsidR="002426CF" w:rsidRPr="0027417F" w:rsidRDefault="002426CF" w:rsidP="002426CF"/>
        </w:tc>
        <w:tc>
          <w:tcPr>
            <w:tcW w:w="1163" w:type="dxa"/>
          </w:tcPr>
          <w:p w14:paraId="533202AB" w14:textId="77777777" w:rsidR="002426CF" w:rsidRDefault="002426CF" w:rsidP="002426CF">
            <w:r>
              <w:t>Grade1</w:t>
            </w:r>
          </w:p>
        </w:tc>
        <w:tc>
          <w:tcPr>
            <w:tcW w:w="913" w:type="dxa"/>
          </w:tcPr>
          <w:p w14:paraId="409D30D0" w14:textId="77777777" w:rsidR="002426CF" w:rsidRPr="0027417F" w:rsidRDefault="002426CF" w:rsidP="002426CF">
            <w:r>
              <w:t>-0.04</w:t>
            </w:r>
          </w:p>
        </w:tc>
        <w:tc>
          <w:tcPr>
            <w:tcW w:w="1004" w:type="dxa"/>
            <w:hideMark/>
          </w:tcPr>
          <w:p w14:paraId="69667B78" w14:textId="77777777" w:rsidR="002426CF" w:rsidRPr="0027417F" w:rsidRDefault="002426CF" w:rsidP="002426CF">
            <w:r>
              <w:t>0.96</w:t>
            </w:r>
          </w:p>
        </w:tc>
        <w:tc>
          <w:tcPr>
            <w:tcW w:w="1354" w:type="dxa"/>
            <w:hideMark/>
          </w:tcPr>
          <w:p w14:paraId="1B9B979E" w14:textId="77777777" w:rsidR="002426CF" w:rsidRPr="0027417F" w:rsidRDefault="002426CF" w:rsidP="002426CF">
            <w:r>
              <w:t>-1.04 to 0.95</w:t>
            </w:r>
          </w:p>
        </w:tc>
        <w:tc>
          <w:tcPr>
            <w:tcW w:w="1066" w:type="dxa"/>
            <w:hideMark/>
          </w:tcPr>
          <w:p w14:paraId="3B1446E4" w14:textId="77777777" w:rsidR="002426CF" w:rsidRPr="0027417F" w:rsidRDefault="002426CF" w:rsidP="002426CF">
            <w:r>
              <w:t>0.93</w:t>
            </w:r>
          </w:p>
        </w:tc>
      </w:tr>
      <w:tr w:rsidR="002426CF" w:rsidRPr="0027417F" w14:paraId="16816095" w14:textId="77777777" w:rsidTr="002426CF">
        <w:trPr>
          <w:trHeight w:val="717"/>
        </w:trPr>
        <w:tc>
          <w:tcPr>
            <w:tcW w:w="2806" w:type="dxa"/>
            <w:vMerge/>
          </w:tcPr>
          <w:p w14:paraId="077ABDAE" w14:textId="77777777" w:rsidR="002426CF" w:rsidRPr="0027417F" w:rsidRDefault="002426CF" w:rsidP="002426CF"/>
        </w:tc>
        <w:tc>
          <w:tcPr>
            <w:tcW w:w="1163" w:type="dxa"/>
          </w:tcPr>
          <w:p w14:paraId="0ACB74C9" w14:textId="77777777" w:rsidR="002426CF" w:rsidRDefault="002426CF" w:rsidP="002426CF">
            <w:r>
              <w:t>Grade2</w:t>
            </w:r>
          </w:p>
        </w:tc>
        <w:tc>
          <w:tcPr>
            <w:tcW w:w="913" w:type="dxa"/>
          </w:tcPr>
          <w:p w14:paraId="3A4BFBD1" w14:textId="77777777" w:rsidR="002426CF" w:rsidRPr="0027417F" w:rsidRDefault="002426CF" w:rsidP="002426CF">
            <w:r>
              <w:t>-0.68</w:t>
            </w:r>
          </w:p>
        </w:tc>
        <w:tc>
          <w:tcPr>
            <w:tcW w:w="1004" w:type="dxa"/>
          </w:tcPr>
          <w:p w14:paraId="10084EA1" w14:textId="77777777" w:rsidR="002426CF" w:rsidRPr="0027417F" w:rsidRDefault="002426CF" w:rsidP="002426CF">
            <w:r>
              <w:t>0.51</w:t>
            </w:r>
          </w:p>
        </w:tc>
        <w:tc>
          <w:tcPr>
            <w:tcW w:w="1354" w:type="dxa"/>
          </w:tcPr>
          <w:p w14:paraId="29BD37D4" w14:textId="77777777" w:rsidR="002426CF" w:rsidRPr="0027417F" w:rsidRDefault="002426CF" w:rsidP="002426CF">
            <w:r>
              <w:t>-1.80 to 0.45</w:t>
            </w:r>
          </w:p>
        </w:tc>
        <w:tc>
          <w:tcPr>
            <w:tcW w:w="1066" w:type="dxa"/>
          </w:tcPr>
          <w:p w14:paraId="5B13827A" w14:textId="77777777" w:rsidR="002426CF" w:rsidRPr="0027417F" w:rsidRDefault="002426CF" w:rsidP="002426CF">
            <w:r>
              <w:t>0.24</w:t>
            </w:r>
          </w:p>
        </w:tc>
      </w:tr>
      <w:tr w:rsidR="002426CF" w:rsidRPr="0027417F" w14:paraId="01ACF87B" w14:textId="77777777" w:rsidTr="002426CF">
        <w:trPr>
          <w:trHeight w:val="717"/>
        </w:trPr>
        <w:tc>
          <w:tcPr>
            <w:tcW w:w="2806" w:type="dxa"/>
            <w:vMerge/>
          </w:tcPr>
          <w:p w14:paraId="7C62FAEF" w14:textId="77777777" w:rsidR="002426CF" w:rsidRPr="0027417F" w:rsidRDefault="002426CF" w:rsidP="002426CF"/>
        </w:tc>
        <w:tc>
          <w:tcPr>
            <w:tcW w:w="1163" w:type="dxa"/>
          </w:tcPr>
          <w:p w14:paraId="7C41959C" w14:textId="77777777" w:rsidR="002426CF" w:rsidRDefault="002426CF" w:rsidP="002426CF">
            <w:r>
              <w:t>Grade3</w:t>
            </w:r>
          </w:p>
        </w:tc>
        <w:tc>
          <w:tcPr>
            <w:tcW w:w="913" w:type="dxa"/>
          </w:tcPr>
          <w:p w14:paraId="7B158C5C" w14:textId="77777777" w:rsidR="002426CF" w:rsidRPr="0027417F" w:rsidRDefault="002426CF" w:rsidP="002426CF">
            <w:r>
              <w:t>ref</w:t>
            </w:r>
          </w:p>
        </w:tc>
        <w:tc>
          <w:tcPr>
            <w:tcW w:w="1004" w:type="dxa"/>
          </w:tcPr>
          <w:p w14:paraId="04B6AE05" w14:textId="77777777" w:rsidR="002426CF" w:rsidRPr="0027417F" w:rsidRDefault="002426CF" w:rsidP="002426CF">
            <w:r>
              <w:rPr>
                <w:rFonts w:hint="eastAsia"/>
              </w:rPr>
              <w:t>1.00</w:t>
            </w:r>
          </w:p>
        </w:tc>
        <w:tc>
          <w:tcPr>
            <w:tcW w:w="1354" w:type="dxa"/>
          </w:tcPr>
          <w:p w14:paraId="6F3EAE62" w14:textId="77777777" w:rsidR="002426CF" w:rsidRPr="0027417F" w:rsidRDefault="002426CF" w:rsidP="002426CF">
            <w:r>
              <w:t>ref</w:t>
            </w:r>
          </w:p>
        </w:tc>
        <w:tc>
          <w:tcPr>
            <w:tcW w:w="1066" w:type="dxa"/>
          </w:tcPr>
          <w:p w14:paraId="52B4EB1F" w14:textId="77777777" w:rsidR="002426CF" w:rsidRPr="0027417F" w:rsidRDefault="002426CF" w:rsidP="002426CF"/>
        </w:tc>
      </w:tr>
      <w:tr w:rsidR="002426CF" w:rsidRPr="0027417F" w14:paraId="351B56A0" w14:textId="77777777" w:rsidTr="002426CF">
        <w:trPr>
          <w:trHeight w:val="81"/>
        </w:trPr>
        <w:tc>
          <w:tcPr>
            <w:tcW w:w="2806" w:type="dxa"/>
            <w:vMerge w:val="restart"/>
          </w:tcPr>
          <w:p w14:paraId="63C52F98" w14:textId="77777777" w:rsidR="002426CF" w:rsidRPr="0027417F" w:rsidRDefault="002426CF" w:rsidP="002426CF">
            <w:r w:rsidRPr="0027417F">
              <w:t>Uncovertebral joint degeneration</w:t>
            </w:r>
          </w:p>
        </w:tc>
        <w:tc>
          <w:tcPr>
            <w:tcW w:w="1163" w:type="dxa"/>
          </w:tcPr>
          <w:p w14:paraId="1EBFBACE" w14:textId="77777777" w:rsidR="002426CF" w:rsidRPr="0027417F" w:rsidRDefault="002426CF" w:rsidP="002426CF">
            <w:r w:rsidRPr="00410E32">
              <w:t>None</w:t>
            </w:r>
            <w:r>
              <w:t xml:space="preserve"> </w:t>
            </w:r>
            <w:r w:rsidRPr="00410E32">
              <w:t>to mild</w:t>
            </w:r>
          </w:p>
        </w:tc>
        <w:tc>
          <w:tcPr>
            <w:tcW w:w="913" w:type="dxa"/>
          </w:tcPr>
          <w:p w14:paraId="3C6E407C" w14:textId="77777777" w:rsidR="002426CF" w:rsidRDefault="002426CF" w:rsidP="002426CF">
            <w:r>
              <w:t>-0.96</w:t>
            </w:r>
          </w:p>
        </w:tc>
        <w:tc>
          <w:tcPr>
            <w:tcW w:w="1004" w:type="dxa"/>
          </w:tcPr>
          <w:p w14:paraId="6CACB21B" w14:textId="77777777" w:rsidR="002426CF" w:rsidRPr="0027417F" w:rsidRDefault="002426CF" w:rsidP="002426CF">
            <w:r>
              <w:rPr>
                <w:rFonts w:hint="eastAsia"/>
              </w:rPr>
              <w:t>0.38</w:t>
            </w:r>
          </w:p>
        </w:tc>
        <w:tc>
          <w:tcPr>
            <w:tcW w:w="1354" w:type="dxa"/>
          </w:tcPr>
          <w:p w14:paraId="3839A694" w14:textId="77777777" w:rsidR="002426CF" w:rsidRPr="0027417F" w:rsidRDefault="002426CF" w:rsidP="002426CF">
            <w:r w:rsidRPr="00002508">
              <w:t>-1.8</w:t>
            </w:r>
            <w:r>
              <w:t xml:space="preserve">4 </w:t>
            </w:r>
            <w:r w:rsidRPr="00002508">
              <w:t>to</w:t>
            </w:r>
            <w:r>
              <w:t xml:space="preserve"> </w:t>
            </w:r>
            <w:r w:rsidRPr="00002508">
              <w:t>0.08</w:t>
            </w:r>
          </w:p>
        </w:tc>
        <w:tc>
          <w:tcPr>
            <w:tcW w:w="1066" w:type="dxa"/>
          </w:tcPr>
          <w:p w14:paraId="16B83D7B" w14:textId="77777777" w:rsidR="002426CF" w:rsidRPr="0027417F" w:rsidRDefault="002426CF" w:rsidP="002426CF">
            <w:r>
              <w:t>0.032</w:t>
            </w:r>
          </w:p>
        </w:tc>
      </w:tr>
      <w:tr w:rsidR="002426CF" w:rsidRPr="0027417F" w14:paraId="33CB56F2" w14:textId="77777777" w:rsidTr="002426CF">
        <w:trPr>
          <w:trHeight w:val="81"/>
        </w:trPr>
        <w:tc>
          <w:tcPr>
            <w:tcW w:w="2806" w:type="dxa"/>
            <w:vMerge/>
            <w:hideMark/>
          </w:tcPr>
          <w:p w14:paraId="74D701C7" w14:textId="77777777" w:rsidR="002426CF" w:rsidRPr="0027417F" w:rsidRDefault="002426CF" w:rsidP="002426CF"/>
        </w:tc>
        <w:tc>
          <w:tcPr>
            <w:tcW w:w="1163" w:type="dxa"/>
          </w:tcPr>
          <w:p w14:paraId="776C1E55" w14:textId="77777777" w:rsidR="002426CF" w:rsidRPr="0027417F" w:rsidRDefault="002426CF" w:rsidP="002426CF">
            <w:bookmarkStart w:id="2" w:name="_Hlk189574486"/>
            <w:r>
              <w:t>Moderate</w:t>
            </w:r>
            <w:bookmarkEnd w:id="2"/>
          </w:p>
        </w:tc>
        <w:tc>
          <w:tcPr>
            <w:tcW w:w="913" w:type="dxa"/>
          </w:tcPr>
          <w:p w14:paraId="09D4AA94" w14:textId="77777777" w:rsidR="002426CF" w:rsidRPr="0027417F" w:rsidRDefault="002426CF" w:rsidP="002426CF">
            <w:r>
              <w:rPr>
                <w:rFonts w:hint="eastAsia"/>
              </w:rPr>
              <w:t>-1.01</w:t>
            </w:r>
          </w:p>
        </w:tc>
        <w:tc>
          <w:tcPr>
            <w:tcW w:w="1004" w:type="dxa"/>
            <w:hideMark/>
          </w:tcPr>
          <w:p w14:paraId="3EA0A172" w14:textId="77777777" w:rsidR="002426CF" w:rsidRPr="0027417F" w:rsidRDefault="002426CF" w:rsidP="002426CF">
            <w:r>
              <w:rPr>
                <w:rFonts w:hint="eastAsia"/>
              </w:rPr>
              <w:t>0.36</w:t>
            </w:r>
          </w:p>
        </w:tc>
        <w:tc>
          <w:tcPr>
            <w:tcW w:w="1354" w:type="dxa"/>
            <w:hideMark/>
          </w:tcPr>
          <w:p w14:paraId="335E564D" w14:textId="77777777" w:rsidR="002426CF" w:rsidRPr="0027417F" w:rsidRDefault="002426CF" w:rsidP="002426CF">
            <w:r>
              <w:t>-</w:t>
            </w:r>
            <w:r w:rsidRPr="00002508">
              <w:t>1.96</w:t>
            </w:r>
            <w:r>
              <w:t xml:space="preserve"> </w:t>
            </w:r>
            <w:r w:rsidRPr="00002508">
              <w:t>t</w:t>
            </w:r>
            <w:r>
              <w:t xml:space="preserve">o </w:t>
            </w:r>
            <w:r w:rsidRPr="00002508">
              <w:t>0.05</w:t>
            </w:r>
          </w:p>
        </w:tc>
        <w:tc>
          <w:tcPr>
            <w:tcW w:w="1066" w:type="dxa"/>
            <w:hideMark/>
          </w:tcPr>
          <w:p w14:paraId="4521912D" w14:textId="77777777" w:rsidR="002426CF" w:rsidRPr="0027417F" w:rsidRDefault="002426CF" w:rsidP="002426CF">
            <w:r>
              <w:t>0.039</w:t>
            </w:r>
          </w:p>
        </w:tc>
      </w:tr>
      <w:tr w:rsidR="002426CF" w:rsidRPr="0027417F" w14:paraId="1979C11F" w14:textId="77777777" w:rsidTr="002426CF">
        <w:trPr>
          <w:trHeight w:val="519"/>
        </w:trPr>
        <w:tc>
          <w:tcPr>
            <w:tcW w:w="2806" w:type="dxa"/>
            <w:vMerge/>
          </w:tcPr>
          <w:p w14:paraId="1AD35576" w14:textId="77777777" w:rsidR="002426CF" w:rsidRPr="0027417F" w:rsidRDefault="002426CF" w:rsidP="002426CF"/>
        </w:tc>
        <w:tc>
          <w:tcPr>
            <w:tcW w:w="1163" w:type="dxa"/>
          </w:tcPr>
          <w:p w14:paraId="388257A6" w14:textId="77777777" w:rsidR="002426CF" w:rsidRPr="0027417F" w:rsidRDefault="002426CF" w:rsidP="002426CF">
            <w:r>
              <w:t>S</w:t>
            </w:r>
            <w:r w:rsidRPr="00002508">
              <w:t>evere</w:t>
            </w:r>
          </w:p>
        </w:tc>
        <w:tc>
          <w:tcPr>
            <w:tcW w:w="913" w:type="dxa"/>
          </w:tcPr>
          <w:p w14:paraId="7B695597" w14:textId="77777777" w:rsidR="002426CF" w:rsidRDefault="002426CF" w:rsidP="002426CF">
            <w:r>
              <w:t>ref</w:t>
            </w:r>
          </w:p>
        </w:tc>
        <w:tc>
          <w:tcPr>
            <w:tcW w:w="1004" w:type="dxa"/>
          </w:tcPr>
          <w:p w14:paraId="13057D57" w14:textId="77777777" w:rsidR="002426CF" w:rsidRPr="0027417F" w:rsidRDefault="002426CF" w:rsidP="002426CF">
            <w:r>
              <w:rPr>
                <w:rFonts w:hint="eastAsia"/>
              </w:rPr>
              <w:t>1.00</w:t>
            </w:r>
          </w:p>
        </w:tc>
        <w:tc>
          <w:tcPr>
            <w:tcW w:w="1354" w:type="dxa"/>
          </w:tcPr>
          <w:p w14:paraId="54A63345" w14:textId="77777777" w:rsidR="002426CF" w:rsidRPr="0027417F" w:rsidRDefault="002426CF" w:rsidP="002426CF">
            <w:r>
              <w:t>ref</w:t>
            </w:r>
          </w:p>
        </w:tc>
        <w:tc>
          <w:tcPr>
            <w:tcW w:w="1066" w:type="dxa"/>
          </w:tcPr>
          <w:p w14:paraId="0709AE8B" w14:textId="77777777" w:rsidR="002426CF" w:rsidRPr="0027417F" w:rsidRDefault="002426CF" w:rsidP="002426CF"/>
        </w:tc>
      </w:tr>
      <w:tr w:rsidR="002426CF" w:rsidRPr="0027417F" w14:paraId="373FCFF9" w14:textId="77777777" w:rsidTr="002426CF">
        <w:trPr>
          <w:trHeight w:val="519"/>
        </w:trPr>
        <w:tc>
          <w:tcPr>
            <w:tcW w:w="2806" w:type="dxa"/>
            <w:vMerge/>
            <w:hideMark/>
          </w:tcPr>
          <w:p w14:paraId="6EF285B2" w14:textId="77777777" w:rsidR="002426CF" w:rsidRPr="0027417F" w:rsidRDefault="002426CF" w:rsidP="002426CF"/>
        </w:tc>
        <w:tc>
          <w:tcPr>
            <w:tcW w:w="1163" w:type="dxa"/>
          </w:tcPr>
          <w:p w14:paraId="68FFE9C9" w14:textId="77777777" w:rsidR="002426CF" w:rsidRPr="0027417F" w:rsidRDefault="002426CF" w:rsidP="002426CF">
            <w:r>
              <w:t>Grade0</w:t>
            </w:r>
          </w:p>
        </w:tc>
        <w:tc>
          <w:tcPr>
            <w:tcW w:w="913" w:type="dxa"/>
          </w:tcPr>
          <w:p w14:paraId="3CB8A20E" w14:textId="77777777" w:rsidR="002426CF" w:rsidRPr="0027417F" w:rsidRDefault="002426CF" w:rsidP="002426CF">
            <w:r>
              <w:t>-2.61</w:t>
            </w:r>
          </w:p>
        </w:tc>
        <w:tc>
          <w:tcPr>
            <w:tcW w:w="1004" w:type="dxa"/>
            <w:hideMark/>
          </w:tcPr>
          <w:p w14:paraId="122DCB5B" w14:textId="77777777" w:rsidR="002426CF" w:rsidRPr="0027417F" w:rsidRDefault="002426CF" w:rsidP="002426CF">
            <w:r>
              <w:t>0.07</w:t>
            </w:r>
          </w:p>
        </w:tc>
        <w:tc>
          <w:tcPr>
            <w:tcW w:w="1354" w:type="dxa"/>
            <w:hideMark/>
          </w:tcPr>
          <w:p w14:paraId="01DF147D" w14:textId="77777777" w:rsidR="002426CF" w:rsidRPr="0027417F" w:rsidRDefault="002426CF" w:rsidP="002426CF">
            <w:r w:rsidRPr="00CC0C81">
              <w:t>-4.13</w:t>
            </w:r>
            <w:r>
              <w:t xml:space="preserve"> </w:t>
            </w:r>
            <w:r w:rsidRPr="00CC0C81">
              <w:t>to</w:t>
            </w:r>
            <w:r>
              <w:t xml:space="preserve"> </w:t>
            </w:r>
            <w:r w:rsidRPr="00CC0C81">
              <w:t>1.08</w:t>
            </w:r>
          </w:p>
        </w:tc>
        <w:tc>
          <w:tcPr>
            <w:tcW w:w="1066" w:type="dxa"/>
            <w:hideMark/>
          </w:tcPr>
          <w:p w14:paraId="6621BC40" w14:textId="77777777" w:rsidR="002426CF" w:rsidRPr="0027417F" w:rsidRDefault="002426CF" w:rsidP="002426CF">
            <w:r w:rsidRPr="00CC0C81">
              <w:t>&lt;0.001</w:t>
            </w:r>
          </w:p>
        </w:tc>
      </w:tr>
      <w:tr w:rsidR="002426CF" w:rsidRPr="0027417F" w14:paraId="45557155" w14:textId="77777777" w:rsidTr="002426CF">
        <w:trPr>
          <w:trHeight w:val="457"/>
        </w:trPr>
        <w:tc>
          <w:tcPr>
            <w:tcW w:w="2806" w:type="dxa"/>
            <w:vMerge w:val="restart"/>
          </w:tcPr>
          <w:p w14:paraId="261A6371" w14:textId="77777777" w:rsidR="002426CF" w:rsidRPr="0027417F" w:rsidRDefault="002426CF" w:rsidP="002426CF">
            <w:r w:rsidRPr="00CC0C81">
              <w:t>FI level of the OCI muscle</w:t>
            </w:r>
          </w:p>
        </w:tc>
        <w:tc>
          <w:tcPr>
            <w:tcW w:w="1163" w:type="dxa"/>
          </w:tcPr>
          <w:p w14:paraId="5D65B3AD" w14:textId="77777777" w:rsidR="002426CF" w:rsidRPr="0027417F" w:rsidRDefault="002426CF" w:rsidP="002426CF">
            <w:r>
              <w:t>Grade1</w:t>
            </w:r>
          </w:p>
        </w:tc>
        <w:tc>
          <w:tcPr>
            <w:tcW w:w="913" w:type="dxa"/>
          </w:tcPr>
          <w:p w14:paraId="21AAD495" w14:textId="77777777" w:rsidR="002426CF" w:rsidRDefault="002426CF" w:rsidP="002426CF">
            <w:r>
              <w:t>-1.04</w:t>
            </w:r>
          </w:p>
        </w:tc>
        <w:tc>
          <w:tcPr>
            <w:tcW w:w="1004" w:type="dxa"/>
          </w:tcPr>
          <w:p w14:paraId="31AA1EB6" w14:textId="77777777" w:rsidR="002426CF" w:rsidRPr="0027417F" w:rsidRDefault="002426CF" w:rsidP="002426CF">
            <w:r>
              <w:t>0.35</w:t>
            </w:r>
          </w:p>
        </w:tc>
        <w:tc>
          <w:tcPr>
            <w:tcW w:w="1354" w:type="dxa"/>
          </w:tcPr>
          <w:p w14:paraId="66690A00" w14:textId="77777777" w:rsidR="002426CF" w:rsidRPr="0027417F" w:rsidRDefault="002426CF" w:rsidP="002426CF">
            <w:r w:rsidRPr="00CC0C81">
              <w:t>-1.65</w:t>
            </w:r>
            <w:r>
              <w:t xml:space="preserve"> </w:t>
            </w:r>
            <w:r w:rsidRPr="00CC0C81">
              <w:t>to</w:t>
            </w:r>
            <w:r>
              <w:t xml:space="preserve"> </w:t>
            </w:r>
            <w:r w:rsidRPr="00CC0C81">
              <w:t>0.42</w:t>
            </w:r>
          </w:p>
        </w:tc>
        <w:tc>
          <w:tcPr>
            <w:tcW w:w="1066" w:type="dxa"/>
          </w:tcPr>
          <w:p w14:paraId="66B192B1" w14:textId="77777777" w:rsidR="002426CF" w:rsidRPr="0027417F" w:rsidRDefault="002426CF" w:rsidP="002426CF">
            <w:r w:rsidRPr="00CC0C81">
              <w:t>&lt;0.001</w:t>
            </w:r>
          </w:p>
        </w:tc>
      </w:tr>
      <w:tr w:rsidR="002426CF" w:rsidRPr="0027417F" w14:paraId="6834AE58" w14:textId="77777777" w:rsidTr="002426CF">
        <w:trPr>
          <w:trHeight w:val="457"/>
        </w:trPr>
        <w:tc>
          <w:tcPr>
            <w:tcW w:w="2806" w:type="dxa"/>
            <w:vMerge/>
            <w:tcBorders>
              <w:bottom w:val="single" w:sz="4" w:space="0" w:color="auto"/>
            </w:tcBorders>
            <w:hideMark/>
          </w:tcPr>
          <w:p w14:paraId="79E9AC55" w14:textId="77777777" w:rsidR="002426CF" w:rsidRPr="0027417F" w:rsidRDefault="002426CF" w:rsidP="002426CF"/>
        </w:tc>
        <w:tc>
          <w:tcPr>
            <w:tcW w:w="1163" w:type="dxa"/>
            <w:tcBorders>
              <w:bottom w:val="single" w:sz="4" w:space="0" w:color="auto"/>
            </w:tcBorders>
          </w:tcPr>
          <w:p w14:paraId="14852CA5" w14:textId="77777777" w:rsidR="002426CF" w:rsidRPr="0027417F" w:rsidRDefault="002426CF" w:rsidP="002426CF">
            <w:r>
              <w:t>Grade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40E81D8" w14:textId="77777777" w:rsidR="002426CF" w:rsidRPr="0027417F" w:rsidRDefault="002426CF" w:rsidP="002426CF">
            <w:r>
              <w:t>red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4B981562" w14:textId="77777777" w:rsidR="002426CF" w:rsidRPr="0027417F" w:rsidRDefault="002426CF" w:rsidP="002426CF">
            <w:r>
              <w:rPr>
                <w:rFonts w:hint="eastAsia"/>
              </w:rPr>
              <w:t>1.0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hideMark/>
          </w:tcPr>
          <w:p w14:paraId="2479293E" w14:textId="77777777" w:rsidR="002426CF" w:rsidRPr="0027417F" w:rsidRDefault="002426CF" w:rsidP="002426CF">
            <w:r>
              <w:t>ref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hideMark/>
          </w:tcPr>
          <w:p w14:paraId="573004CA" w14:textId="77777777" w:rsidR="002426CF" w:rsidRPr="0027417F" w:rsidRDefault="002426CF" w:rsidP="002426CF"/>
        </w:tc>
      </w:tr>
    </w:tbl>
    <w:p w14:paraId="1BDC65F1" w14:textId="77777777" w:rsidR="009F107E" w:rsidRDefault="009F107E">
      <w:pPr>
        <w:widowControl/>
        <w:jc w:val="left"/>
      </w:pPr>
      <w:r>
        <w:br w:type="page"/>
      </w:r>
    </w:p>
    <w:bookmarkEnd w:id="0"/>
    <w:p w14:paraId="42C4532C" w14:textId="746D8CB8" w:rsidR="009F107E" w:rsidRDefault="009F107E"/>
    <w:tbl>
      <w:tblPr>
        <w:tblStyle w:val="ae"/>
        <w:tblpPr w:leftFromText="180" w:rightFromText="180" w:vertAnchor="page" w:horzAnchor="margin" w:tblpY="23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79"/>
        <w:gridCol w:w="1113"/>
      </w:tblGrid>
      <w:tr w:rsidR="0018294F" w:rsidRPr="0027417F" w14:paraId="1E0E66A9" w14:textId="77777777" w:rsidTr="0018294F">
        <w:trPr>
          <w:trHeight w:val="47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F58E95" w14:textId="77777777" w:rsidR="0018294F" w:rsidRPr="0027417F" w:rsidRDefault="0018294F" w:rsidP="0018294F">
            <w:bookmarkStart w:id="3" w:name="OLE_LINK117"/>
            <w:r w:rsidRPr="0027417F">
              <w:t>Characteristic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BC6AB" w14:textId="77777777" w:rsidR="0018294F" w:rsidRPr="0027417F" w:rsidRDefault="0018294F" w:rsidP="0018294F">
            <w:r>
              <w:t>Tol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B14E1D" w14:textId="77777777" w:rsidR="0018294F" w:rsidRPr="0027417F" w:rsidRDefault="0018294F" w:rsidP="0018294F">
            <w:r>
              <w:t>VIF</w:t>
            </w:r>
          </w:p>
        </w:tc>
      </w:tr>
      <w:tr w:rsidR="0018294F" w:rsidRPr="0027417F" w14:paraId="1855B12D" w14:textId="77777777" w:rsidTr="0018294F">
        <w:trPr>
          <w:trHeight w:val="840"/>
        </w:trPr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298516BF" w14:textId="77777777" w:rsidR="0018294F" w:rsidRPr="0027417F" w:rsidRDefault="0018294F" w:rsidP="0018294F">
            <w:r w:rsidRPr="0027417F">
              <w:t xml:space="preserve"> Age in the fifth decade or older </w:t>
            </w:r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14:paraId="71C65D73" w14:textId="77777777" w:rsidR="0018294F" w:rsidRPr="0027417F" w:rsidRDefault="0018294F" w:rsidP="0018294F">
            <w:r>
              <w:t>0.799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hideMark/>
          </w:tcPr>
          <w:p w14:paraId="61FBEA3B" w14:textId="77777777" w:rsidR="0018294F" w:rsidRPr="0027417F" w:rsidRDefault="0018294F" w:rsidP="0018294F">
            <w:r>
              <w:t>1.25</w:t>
            </w:r>
          </w:p>
        </w:tc>
      </w:tr>
      <w:tr w:rsidR="0018294F" w:rsidRPr="0027417F" w14:paraId="08BF0382" w14:textId="77777777" w:rsidTr="0018294F">
        <w:trPr>
          <w:trHeight w:val="263"/>
        </w:trPr>
        <w:tc>
          <w:tcPr>
            <w:tcW w:w="3686" w:type="dxa"/>
            <w:hideMark/>
          </w:tcPr>
          <w:p w14:paraId="2A7AD9B9" w14:textId="77777777" w:rsidR="0018294F" w:rsidRDefault="0018294F" w:rsidP="0018294F">
            <w:r>
              <w:t>Female s</w:t>
            </w:r>
            <w:r w:rsidRPr="0027417F">
              <w:t>ex</w:t>
            </w:r>
          </w:p>
          <w:p w14:paraId="45FF67E5" w14:textId="77777777" w:rsidR="0018294F" w:rsidRPr="0027417F" w:rsidRDefault="0018294F" w:rsidP="0018294F"/>
        </w:tc>
        <w:tc>
          <w:tcPr>
            <w:tcW w:w="779" w:type="dxa"/>
            <w:vMerge w:val="restart"/>
            <w:hideMark/>
          </w:tcPr>
          <w:p w14:paraId="7241A64A" w14:textId="77777777" w:rsidR="0018294F" w:rsidRPr="00DF2692" w:rsidRDefault="0018294F" w:rsidP="0018294F">
            <w:r>
              <w:t>0.99</w:t>
            </w:r>
          </w:p>
        </w:tc>
        <w:tc>
          <w:tcPr>
            <w:tcW w:w="1113" w:type="dxa"/>
            <w:vMerge w:val="restart"/>
            <w:hideMark/>
          </w:tcPr>
          <w:p w14:paraId="5B954683" w14:textId="77777777" w:rsidR="0018294F" w:rsidRPr="00DF2692" w:rsidRDefault="0018294F" w:rsidP="0018294F">
            <w:r>
              <w:t>1.01</w:t>
            </w:r>
          </w:p>
        </w:tc>
      </w:tr>
      <w:tr w:rsidR="0018294F" w14:paraId="4B80E7EA" w14:textId="77777777" w:rsidTr="0018294F">
        <w:trPr>
          <w:trHeight w:val="263"/>
        </w:trPr>
        <w:tc>
          <w:tcPr>
            <w:tcW w:w="3686" w:type="dxa"/>
          </w:tcPr>
          <w:p w14:paraId="22F645A1" w14:textId="77777777" w:rsidR="0018294F" w:rsidRPr="0027417F" w:rsidRDefault="0018294F" w:rsidP="0018294F"/>
        </w:tc>
        <w:tc>
          <w:tcPr>
            <w:tcW w:w="779" w:type="dxa"/>
            <w:vMerge/>
          </w:tcPr>
          <w:p w14:paraId="5CD9FC31" w14:textId="77777777" w:rsidR="0018294F" w:rsidRPr="00DF2692" w:rsidRDefault="0018294F" w:rsidP="0018294F"/>
        </w:tc>
        <w:tc>
          <w:tcPr>
            <w:tcW w:w="1113" w:type="dxa"/>
            <w:vMerge/>
          </w:tcPr>
          <w:p w14:paraId="31ACC150" w14:textId="77777777" w:rsidR="0018294F" w:rsidRPr="00DF2692" w:rsidRDefault="0018294F" w:rsidP="0018294F"/>
        </w:tc>
      </w:tr>
      <w:tr w:rsidR="0018294F" w:rsidRPr="0027417F" w14:paraId="1A96C440" w14:textId="77777777" w:rsidTr="0018294F">
        <w:trPr>
          <w:trHeight w:val="889"/>
        </w:trPr>
        <w:tc>
          <w:tcPr>
            <w:tcW w:w="3686" w:type="dxa"/>
          </w:tcPr>
          <w:p w14:paraId="2B4DCB49" w14:textId="77777777" w:rsidR="0018294F" w:rsidRPr="0027417F" w:rsidRDefault="0018294F" w:rsidP="0018294F">
            <w:r>
              <w:t>With o</w:t>
            </w:r>
            <w:r w:rsidRPr="0027417F">
              <w:t>ssification of the inter-</w:t>
            </w:r>
            <w:proofErr w:type="spellStart"/>
            <w:r w:rsidRPr="0027417F">
              <w:t>atlanto</w:t>
            </w:r>
            <w:proofErr w:type="spellEnd"/>
            <w:r w:rsidRPr="0027417F">
              <w:t xml:space="preserve">-occipital ligament </w:t>
            </w:r>
          </w:p>
        </w:tc>
        <w:tc>
          <w:tcPr>
            <w:tcW w:w="779" w:type="dxa"/>
          </w:tcPr>
          <w:p w14:paraId="627C69BD" w14:textId="77777777" w:rsidR="0018294F" w:rsidRDefault="0018294F" w:rsidP="0018294F">
            <w:r>
              <w:t>0.88</w:t>
            </w:r>
          </w:p>
        </w:tc>
        <w:tc>
          <w:tcPr>
            <w:tcW w:w="1113" w:type="dxa"/>
          </w:tcPr>
          <w:p w14:paraId="59F156AB" w14:textId="77777777" w:rsidR="0018294F" w:rsidRPr="0027417F" w:rsidRDefault="0018294F" w:rsidP="0018294F">
            <w:r>
              <w:t>1.13</w:t>
            </w:r>
          </w:p>
        </w:tc>
      </w:tr>
      <w:tr w:rsidR="0018294F" w:rsidRPr="0027417F" w14:paraId="422E710D" w14:textId="77777777" w:rsidTr="0018294F">
        <w:trPr>
          <w:trHeight w:val="548"/>
        </w:trPr>
        <w:tc>
          <w:tcPr>
            <w:tcW w:w="3686" w:type="dxa"/>
          </w:tcPr>
          <w:p w14:paraId="24F394D5" w14:textId="77777777" w:rsidR="0018294F" w:rsidRPr="0027417F" w:rsidRDefault="0018294F" w:rsidP="0018294F">
            <w:r>
              <w:t>With u</w:t>
            </w:r>
            <w:r w:rsidRPr="0027417F">
              <w:t>ncovertebral joint degeneration</w:t>
            </w:r>
          </w:p>
        </w:tc>
        <w:tc>
          <w:tcPr>
            <w:tcW w:w="779" w:type="dxa"/>
          </w:tcPr>
          <w:p w14:paraId="2FA17118" w14:textId="77777777" w:rsidR="0018294F" w:rsidRPr="0027417F" w:rsidRDefault="0018294F" w:rsidP="0018294F">
            <w:r>
              <w:t>0.85</w:t>
            </w:r>
          </w:p>
        </w:tc>
        <w:tc>
          <w:tcPr>
            <w:tcW w:w="1113" w:type="dxa"/>
          </w:tcPr>
          <w:p w14:paraId="5F7C64A8" w14:textId="77777777" w:rsidR="0018294F" w:rsidRPr="0027417F" w:rsidRDefault="0018294F" w:rsidP="0018294F">
            <w:r w:rsidRPr="0027417F">
              <w:t>1.</w:t>
            </w:r>
            <w:r>
              <w:t>12</w:t>
            </w:r>
          </w:p>
        </w:tc>
      </w:tr>
      <w:tr w:rsidR="0018294F" w:rsidRPr="0027417F" w14:paraId="2C153CFB" w14:textId="77777777" w:rsidTr="0018294F">
        <w:trPr>
          <w:trHeight w:val="548"/>
        </w:trPr>
        <w:tc>
          <w:tcPr>
            <w:tcW w:w="3686" w:type="dxa"/>
          </w:tcPr>
          <w:p w14:paraId="0AB3C868" w14:textId="77777777" w:rsidR="0018294F" w:rsidRDefault="0018294F" w:rsidP="0018294F">
            <w:r>
              <w:t xml:space="preserve">With </w:t>
            </w:r>
            <w:r>
              <w:rPr>
                <w:rFonts w:hint="eastAsia"/>
              </w:rPr>
              <w:t>a</w:t>
            </w:r>
            <w:r w:rsidRPr="0027417F">
              <w:t>nterior longitudinal ligament ossification</w:t>
            </w:r>
          </w:p>
        </w:tc>
        <w:tc>
          <w:tcPr>
            <w:tcW w:w="779" w:type="dxa"/>
          </w:tcPr>
          <w:p w14:paraId="2E1BF89A" w14:textId="77777777" w:rsidR="0018294F" w:rsidRPr="00F009F9" w:rsidRDefault="0018294F" w:rsidP="0018294F">
            <w:r>
              <w:t>0.82</w:t>
            </w:r>
          </w:p>
        </w:tc>
        <w:tc>
          <w:tcPr>
            <w:tcW w:w="1113" w:type="dxa"/>
          </w:tcPr>
          <w:p w14:paraId="021CF5FB" w14:textId="77777777" w:rsidR="0018294F" w:rsidRPr="0027417F" w:rsidRDefault="0018294F" w:rsidP="0018294F">
            <w:r>
              <w:t>1.21</w:t>
            </w:r>
          </w:p>
        </w:tc>
      </w:tr>
      <w:tr w:rsidR="0018294F" w:rsidRPr="0027417F" w14:paraId="2C3FC343" w14:textId="77777777" w:rsidTr="0018294F">
        <w:trPr>
          <w:trHeight w:val="548"/>
        </w:trPr>
        <w:tc>
          <w:tcPr>
            <w:tcW w:w="3686" w:type="dxa"/>
          </w:tcPr>
          <w:p w14:paraId="45D135C3" w14:textId="77777777" w:rsidR="0018294F" w:rsidRDefault="0018294F" w:rsidP="0018294F">
            <w:proofErr w:type="gramStart"/>
            <w:r>
              <w:t>With  p</w:t>
            </w:r>
            <w:r w:rsidRPr="00F009F9">
              <w:t>osterior</w:t>
            </w:r>
            <w:proofErr w:type="gramEnd"/>
            <w:r w:rsidRPr="00F009F9">
              <w:t xml:space="preserve"> longitudinal ligament ossification</w:t>
            </w:r>
          </w:p>
        </w:tc>
        <w:tc>
          <w:tcPr>
            <w:tcW w:w="779" w:type="dxa"/>
          </w:tcPr>
          <w:p w14:paraId="06085CC0" w14:textId="77777777" w:rsidR="0018294F" w:rsidRDefault="0018294F" w:rsidP="0018294F">
            <w:r>
              <w:t>0.87</w:t>
            </w:r>
          </w:p>
        </w:tc>
        <w:tc>
          <w:tcPr>
            <w:tcW w:w="1113" w:type="dxa"/>
          </w:tcPr>
          <w:p w14:paraId="09DADC3D" w14:textId="77777777" w:rsidR="0018294F" w:rsidRPr="0027417F" w:rsidRDefault="0018294F" w:rsidP="0018294F">
            <w:r>
              <w:t>1.14</w:t>
            </w:r>
          </w:p>
        </w:tc>
      </w:tr>
      <w:tr w:rsidR="0018294F" w:rsidRPr="0027417F" w14:paraId="54D566ED" w14:textId="77777777" w:rsidTr="0018294F">
        <w:trPr>
          <w:trHeight w:val="442"/>
        </w:trPr>
        <w:tc>
          <w:tcPr>
            <w:tcW w:w="3686" w:type="dxa"/>
            <w:tcBorders>
              <w:bottom w:val="single" w:sz="4" w:space="0" w:color="auto"/>
            </w:tcBorders>
          </w:tcPr>
          <w:p w14:paraId="2532B689" w14:textId="77777777" w:rsidR="0018294F" w:rsidRPr="0027417F" w:rsidRDefault="0018294F" w:rsidP="0018294F">
            <w:r>
              <w:t xml:space="preserve">With different </w:t>
            </w:r>
            <w:r w:rsidRPr="0027417F">
              <w:t>FI level of the OCI muscle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25916D67" w14:textId="77777777" w:rsidR="0018294F" w:rsidRPr="008951FD" w:rsidRDefault="0018294F" w:rsidP="0018294F">
            <w:r>
              <w:t>0.82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571ED4C5" w14:textId="77777777" w:rsidR="0018294F" w:rsidRPr="0027417F" w:rsidRDefault="0018294F" w:rsidP="0018294F">
            <w:r>
              <w:t>1.22</w:t>
            </w:r>
          </w:p>
        </w:tc>
      </w:tr>
    </w:tbl>
    <w:p w14:paraId="2FCD5CCA" w14:textId="19E06B8C" w:rsidR="00F35B4E" w:rsidRPr="008951FD" w:rsidRDefault="0018294F" w:rsidP="00C83CB3">
      <w:pPr>
        <w:widowControl/>
        <w:jc w:val="left"/>
      </w:pPr>
      <w:r>
        <w:t xml:space="preserve"> </w:t>
      </w:r>
      <w:r>
        <w:t>Table S</w:t>
      </w:r>
      <w:r>
        <w:t>2</w:t>
      </w:r>
      <w:r>
        <w:t>. Collinearity Assessment of Independent Variables</w:t>
      </w:r>
      <w:bookmarkEnd w:id="3"/>
    </w:p>
    <w:sectPr w:rsidR="00F35B4E" w:rsidRPr="00895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E10"/>
    <w:rsid w:val="00002508"/>
    <w:rsid w:val="000124EE"/>
    <w:rsid w:val="000127B0"/>
    <w:rsid w:val="00057365"/>
    <w:rsid w:val="00064073"/>
    <w:rsid w:val="0006486F"/>
    <w:rsid w:val="00073C98"/>
    <w:rsid w:val="00087E2D"/>
    <w:rsid w:val="000C1EEA"/>
    <w:rsid w:val="000C2369"/>
    <w:rsid w:val="000C38CE"/>
    <w:rsid w:val="0013692D"/>
    <w:rsid w:val="0018294F"/>
    <w:rsid w:val="0018325E"/>
    <w:rsid w:val="001D55DE"/>
    <w:rsid w:val="002426CF"/>
    <w:rsid w:val="002624BC"/>
    <w:rsid w:val="00265653"/>
    <w:rsid w:val="002836C7"/>
    <w:rsid w:val="00291FC6"/>
    <w:rsid w:val="002C04B6"/>
    <w:rsid w:val="002E56C0"/>
    <w:rsid w:val="002F6686"/>
    <w:rsid w:val="003070BF"/>
    <w:rsid w:val="00336017"/>
    <w:rsid w:val="00363903"/>
    <w:rsid w:val="003B2DCA"/>
    <w:rsid w:val="003D14D5"/>
    <w:rsid w:val="003D2DD3"/>
    <w:rsid w:val="003D3EA8"/>
    <w:rsid w:val="003D6200"/>
    <w:rsid w:val="003E53A0"/>
    <w:rsid w:val="003F3189"/>
    <w:rsid w:val="003F5071"/>
    <w:rsid w:val="004009BA"/>
    <w:rsid w:val="00410E32"/>
    <w:rsid w:val="00411FD3"/>
    <w:rsid w:val="0045420C"/>
    <w:rsid w:val="004E20FD"/>
    <w:rsid w:val="0052216F"/>
    <w:rsid w:val="00524B44"/>
    <w:rsid w:val="005A2BDF"/>
    <w:rsid w:val="0061304C"/>
    <w:rsid w:val="006242F4"/>
    <w:rsid w:val="00672D75"/>
    <w:rsid w:val="0068650B"/>
    <w:rsid w:val="00696F78"/>
    <w:rsid w:val="006B3122"/>
    <w:rsid w:val="006D6346"/>
    <w:rsid w:val="006E44BE"/>
    <w:rsid w:val="007034BA"/>
    <w:rsid w:val="00740EC5"/>
    <w:rsid w:val="0076130C"/>
    <w:rsid w:val="00767E92"/>
    <w:rsid w:val="00776C81"/>
    <w:rsid w:val="007D3446"/>
    <w:rsid w:val="007F5E5A"/>
    <w:rsid w:val="008139DC"/>
    <w:rsid w:val="008169C2"/>
    <w:rsid w:val="008951FD"/>
    <w:rsid w:val="008E55A5"/>
    <w:rsid w:val="00932B94"/>
    <w:rsid w:val="00934E2B"/>
    <w:rsid w:val="00964739"/>
    <w:rsid w:val="00975FCE"/>
    <w:rsid w:val="009C0844"/>
    <w:rsid w:val="009F107E"/>
    <w:rsid w:val="009F691A"/>
    <w:rsid w:val="00A35A63"/>
    <w:rsid w:val="00A45D1B"/>
    <w:rsid w:val="00AA1B38"/>
    <w:rsid w:val="00AB778D"/>
    <w:rsid w:val="00AD3E10"/>
    <w:rsid w:val="00B27026"/>
    <w:rsid w:val="00B40184"/>
    <w:rsid w:val="00B57EC9"/>
    <w:rsid w:val="00B912D9"/>
    <w:rsid w:val="00BF569A"/>
    <w:rsid w:val="00C31F9C"/>
    <w:rsid w:val="00C83CB3"/>
    <w:rsid w:val="00C84E06"/>
    <w:rsid w:val="00CC0C81"/>
    <w:rsid w:val="00CC5757"/>
    <w:rsid w:val="00CC59A9"/>
    <w:rsid w:val="00D00C77"/>
    <w:rsid w:val="00D90C06"/>
    <w:rsid w:val="00DC7728"/>
    <w:rsid w:val="00DD6121"/>
    <w:rsid w:val="00DF6C10"/>
    <w:rsid w:val="00E16B0D"/>
    <w:rsid w:val="00E61E0C"/>
    <w:rsid w:val="00E6334C"/>
    <w:rsid w:val="00E8726A"/>
    <w:rsid w:val="00EA576E"/>
    <w:rsid w:val="00EB08BA"/>
    <w:rsid w:val="00EB5895"/>
    <w:rsid w:val="00ED1DE9"/>
    <w:rsid w:val="00EE3307"/>
    <w:rsid w:val="00F009F9"/>
    <w:rsid w:val="00F067B3"/>
    <w:rsid w:val="00F35B4E"/>
    <w:rsid w:val="00F52E6E"/>
    <w:rsid w:val="00F6092C"/>
    <w:rsid w:val="00F853D7"/>
    <w:rsid w:val="00F91865"/>
    <w:rsid w:val="00FA4A6C"/>
    <w:rsid w:val="00FD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C739"/>
  <w15:chartTrackingRefBased/>
  <w15:docId w15:val="{ECCE8524-5B80-3E47-8C35-2E1EE24FD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E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3E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3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3E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3E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3E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3E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3E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3E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3E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3E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3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3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3E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3E1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3E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3E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3E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3E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3E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3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3E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3E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3E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3E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3E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3E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3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3E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3E1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03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3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296C77-4291-7642-8797-0AFFAFB5B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gi</dc:creator>
  <cp:keywords/>
  <dc:description/>
  <cp:lastModifiedBy>sygi</cp:lastModifiedBy>
  <cp:revision>2</cp:revision>
  <dcterms:created xsi:type="dcterms:W3CDTF">2025-01-31T14:34:00Z</dcterms:created>
  <dcterms:modified xsi:type="dcterms:W3CDTF">2025-02-05T14:44:00Z</dcterms:modified>
</cp:coreProperties>
</file>